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77E07A" w14:textId="5E658A96" w:rsidR="00416D5D" w:rsidRPr="00FA6D9B" w:rsidRDefault="005C078A" w:rsidP="00416D5D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</w:rPr>
        <w:t>S</w:t>
      </w:r>
      <w:r w:rsidR="00964BF2">
        <w:rPr>
          <w:rFonts w:ascii="Times New Roman" w:eastAsia="等线" w:hAnsi="Times New Roman" w:cs="Times New Roman"/>
          <w:b/>
          <w:bCs/>
          <w:color w:val="000000"/>
          <w:kern w:val="0"/>
        </w:rPr>
        <w:t>2</w:t>
      </w:r>
      <w:bookmarkStart w:id="0" w:name="_GoBack"/>
      <w:bookmarkEnd w:id="0"/>
      <w:r w:rsidR="00416D5D" w:rsidRPr="00FA6D9B">
        <w:rPr>
          <w:rFonts w:ascii="Times New Roman" w:eastAsia="等线" w:hAnsi="Times New Roman" w:cs="Times New Roman"/>
          <w:b/>
          <w:bCs/>
          <w:color w:val="000000"/>
          <w:kern w:val="0"/>
        </w:rPr>
        <w:t xml:space="preserve"> Table. Proportion of people aged 65 years and older in 1990 and 2017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92"/>
        <w:gridCol w:w="1161"/>
        <w:gridCol w:w="1161"/>
        <w:gridCol w:w="2008"/>
      </w:tblGrid>
      <w:tr w:rsidR="00416D5D" w:rsidRPr="00FA6D9B" w14:paraId="7B1EF77A" w14:textId="77777777" w:rsidTr="000960DA">
        <w:trPr>
          <w:trHeight w:val="312"/>
        </w:trPr>
        <w:tc>
          <w:tcPr>
            <w:tcW w:w="246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581F" w14:textId="77777777" w:rsidR="00416D5D" w:rsidRPr="00FA6D9B" w:rsidRDefault="00416D5D" w:rsidP="000960D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bookmarkStart w:id="1" w:name="OLE_LINK1"/>
            <w:r w:rsidRPr="00FA6D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Country and territory</w:t>
            </w:r>
          </w:p>
        </w:tc>
        <w:tc>
          <w:tcPr>
            <w:tcW w:w="2540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A0991F" w14:textId="77777777" w:rsidR="00416D5D" w:rsidRPr="00FA6D9B" w:rsidRDefault="00416D5D" w:rsidP="000960D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Proportion of people aged 65 years and older (%)</w:t>
            </w:r>
          </w:p>
        </w:tc>
      </w:tr>
      <w:tr w:rsidR="00416D5D" w:rsidRPr="00FA6D9B" w14:paraId="553F3CB4" w14:textId="77777777" w:rsidTr="000960DA">
        <w:trPr>
          <w:trHeight w:val="276"/>
        </w:trPr>
        <w:tc>
          <w:tcPr>
            <w:tcW w:w="246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08EC84" w14:textId="77777777" w:rsidR="00416D5D" w:rsidRPr="00FA6D9B" w:rsidRDefault="00416D5D" w:rsidP="000960DA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6850D" w14:textId="77777777" w:rsidR="00416D5D" w:rsidRPr="00FA6D9B" w:rsidRDefault="00416D5D" w:rsidP="000960D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1990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B42B9" w14:textId="77777777" w:rsidR="00416D5D" w:rsidRPr="00FA6D9B" w:rsidRDefault="00416D5D" w:rsidP="000960D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2017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0BAED7" w14:textId="77777777" w:rsidR="00416D5D" w:rsidRPr="00FA6D9B" w:rsidRDefault="00416D5D" w:rsidP="000960D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 xml:space="preserve">Difference </w:t>
            </w:r>
          </w:p>
        </w:tc>
      </w:tr>
      <w:tr w:rsidR="006D5951" w:rsidRPr="00FA6D9B" w14:paraId="1C9E7DF9" w14:textId="77777777" w:rsidTr="00902B11">
        <w:trPr>
          <w:trHeight w:val="276"/>
        </w:trPr>
        <w:tc>
          <w:tcPr>
            <w:tcW w:w="2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B3FB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Global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A848" w14:textId="65B78D1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B4FD" w14:textId="7BFAE583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17C9" w14:textId="56F2A03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7 </w:t>
            </w:r>
          </w:p>
        </w:tc>
      </w:tr>
      <w:tr w:rsidR="006D5951" w:rsidRPr="00FA6D9B" w14:paraId="742CE076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67FE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World Bank High Incom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2709" w14:textId="362CB2B6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3ABE" w14:textId="430057C3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66E3" w14:textId="743C3E48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.4 </w:t>
            </w:r>
          </w:p>
        </w:tc>
      </w:tr>
      <w:tr w:rsidR="006D5951" w:rsidRPr="00FA6D9B" w14:paraId="12ABFFC3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1270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World Bank Upper Middle Incom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5163" w14:textId="6C5A35E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492A" w14:textId="6DFBB3F2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9005" w14:textId="77BCC2F6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6 </w:t>
            </w:r>
          </w:p>
        </w:tc>
      </w:tr>
      <w:tr w:rsidR="006D5951" w:rsidRPr="00FA6D9B" w14:paraId="35F04175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9DB3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World Bank Lower Middle Incom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CF45" w14:textId="40E31868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4BA2" w14:textId="2D7AAD25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36DA" w14:textId="7F1D7220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6 </w:t>
            </w:r>
          </w:p>
        </w:tc>
      </w:tr>
      <w:tr w:rsidR="006D5951" w:rsidRPr="00FA6D9B" w14:paraId="1853F3E0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ED82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World Bank Low Incom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836C" w14:textId="1EB961FA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8EFD" w14:textId="4BB18985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6810" w14:textId="2D757EB1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1 </w:t>
            </w:r>
          </w:p>
        </w:tc>
      </w:tr>
      <w:tr w:rsidR="006D5951" w:rsidRPr="00FA6D9B" w14:paraId="09D2AF50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857B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Afghanista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A6DC" w14:textId="37BD65E6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2455" w14:textId="724FFD1B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A59F" w14:textId="422821C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3.4 </w:t>
            </w:r>
          </w:p>
        </w:tc>
      </w:tr>
      <w:tr w:rsidR="006D5951" w:rsidRPr="00FA6D9B" w14:paraId="19950996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4EC6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Albani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0367" w14:textId="3CE20E0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81D3" w14:textId="5112EBF8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5BC9" w14:textId="7D334EF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.6 </w:t>
            </w:r>
          </w:p>
        </w:tc>
      </w:tr>
      <w:tr w:rsidR="006D5951" w:rsidRPr="00FA6D9B" w14:paraId="32D1CE87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71A0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Algeri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A819" w14:textId="5DF1BEA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778F" w14:textId="6E936B43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96CC" w14:textId="45EBB755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6D5951" w:rsidRPr="00FA6D9B" w14:paraId="45765736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D049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American Samo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3FAF" w14:textId="3BBE298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FB22" w14:textId="6CB1419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2A09" w14:textId="32FFC75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9 </w:t>
            </w:r>
          </w:p>
        </w:tc>
      </w:tr>
      <w:tr w:rsidR="006D5951" w:rsidRPr="00FA6D9B" w14:paraId="07ACA843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9871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Andorr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217B" w14:textId="0077179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643E" w14:textId="25ACDB08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8253" w14:textId="53C841C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7 </w:t>
            </w:r>
          </w:p>
        </w:tc>
      </w:tr>
      <w:tr w:rsidR="006D5951" w:rsidRPr="00FA6D9B" w14:paraId="459C053D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BA6E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Angol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C842" w14:textId="5F9F854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4B98" w14:textId="211CDB6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C1DD" w14:textId="0B4AA15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1 </w:t>
            </w:r>
          </w:p>
        </w:tc>
      </w:tr>
      <w:tr w:rsidR="006D5951" w:rsidRPr="00FA6D9B" w14:paraId="756F9B76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D9B8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Antigua and Barbud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122E" w14:textId="4B853D6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3A3D" w14:textId="5F52DB7A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1398" w14:textId="023F8468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9 </w:t>
            </w:r>
          </w:p>
        </w:tc>
      </w:tr>
      <w:tr w:rsidR="006D5951" w:rsidRPr="00FA6D9B" w14:paraId="16BD9E9A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F7C6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Argentin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5526" w14:textId="24064E91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7410" w14:textId="36FBAC1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5ACF" w14:textId="4A5AEC1A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6D5951" w:rsidRPr="00FA6D9B" w14:paraId="7077E153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46E7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Armeni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ADF0" w14:textId="735CDF2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957F" w14:textId="4CB8285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03A7" w14:textId="00C4E11A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.2 </w:t>
            </w:r>
          </w:p>
        </w:tc>
      </w:tr>
      <w:tr w:rsidR="006D5951" w:rsidRPr="00FA6D9B" w14:paraId="22E6D475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2E2E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Australi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6C75" w14:textId="3844EAB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A4DE" w14:textId="44C3BFB6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7C64" w14:textId="3BA12316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8 </w:t>
            </w:r>
          </w:p>
        </w:tc>
      </w:tr>
      <w:tr w:rsidR="006D5951" w:rsidRPr="00FA6D9B" w14:paraId="1E55F6E2" w14:textId="77777777" w:rsidTr="0049221E">
        <w:trPr>
          <w:trHeight w:val="276"/>
        </w:trPr>
        <w:tc>
          <w:tcPr>
            <w:tcW w:w="2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54F7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Austria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2DA4" w14:textId="1AEA67E2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E955" w14:textId="6E30A55B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4C5B" w14:textId="3C2CCA35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7 </w:t>
            </w:r>
          </w:p>
        </w:tc>
      </w:tr>
      <w:tr w:rsidR="006D5951" w:rsidRPr="00FA6D9B" w14:paraId="1A53426A" w14:textId="77777777" w:rsidTr="0049221E">
        <w:trPr>
          <w:trHeight w:val="276"/>
        </w:trPr>
        <w:tc>
          <w:tcPr>
            <w:tcW w:w="2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FBF0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Azerbaijan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1D19" w14:textId="2353C2C6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2C0A" w14:textId="196F24B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3AF2" w14:textId="0BBC9E0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9 </w:t>
            </w:r>
          </w:p>
        </w:tc>
      </w:tr>
      <w:tr w:rsidR="006D5951" w:rsidRPr="00FA6D9B" w14:paraId="3515FA63" w14:textId="77777777" w:rsidTr="0049221E">
        <w:trPr>
          <w:trHeight w:val="276"/>
        </w:trPr>
        <w:tc>
          <w:tcPr>
            <w:tcW w:w="24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9096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Bahrain</w:t>
            </w:r>
          </w:p>
        </w:tc>
        <w:tc>
          <w:tcPr>
            <w:tcW w:w="6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8730" w14:textId="114F3EF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6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F4DB" w14:textId="389F1CAB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1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6D24" w14:textId="5F76534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8 </w:t>
            </w:r>
          </w:p>
        </w:tc>
      </w:tr>
      <w:tr w:rsidR="006D5951" w:rsidRPr="00FA6D9B" w14:paraId="18435DC5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68A1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Bangladesh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B8F5" w14:textId="3033621B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925A" w14:textId="58B3AC92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7092" w14:textId="4B477D7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1 </w:t>
            </w:r>
          </w:p>
        </w:tc>
      </w:tr>
      <w:tr w:rsidR="006D5951" w:rsidRPr="00FA6D9B" w14:paraId="7AD63A75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020A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Barbado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31AA" w14:textId="5218E67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46A9" w14:textId="0179183B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9D8E" w14:textId="574F223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0 </w:t>
            </w:r>
          </w:p>
        </w:tc>
      </w:tr>
      <w:tr w:rsidR="006D5951" w:rsidRPr="00FA6D9B" w14:paraId="6F485D76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8DAC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Belaru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BA01" w14:textId="1CC6070A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8CE2" w14:textId="10FFFC6D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8FBF" w14:textId="6B220F75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1 </w:t>
            </w:r>
          </w:p>
        </w:tc>
      </w:tr>
      <w:tr w:rsidR="006D5951" w:rsidRPr="00FA6D9B" w14:paraId="28E99269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7838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Belgiu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DC07" w14:textId="209F223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D0A8" w14:textId="33F976E8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AE40" w14:textId="6FDBB08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7 </w:t>
            </w:r>
          </w:p>
        </w:tc>
      </w:tr>
      <w:tr w:rsidR="006D5951" w:rsidRPr="00FA6D9B" w14:paraId="2EC26732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92B9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Beliz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8F1C" w14:textId="6011B120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FF15" w14:textId="1E14B432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C7A1" w14:textId="41E91F08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5 </w:t>
            </w:r>
          </w:p>
        </w:tc>
      </w:tr>
      <w:tr w:rsidR="006D5951" w:rsidRPr="00FA6D9B" w14:paraId="7CF3A0A1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BECE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Beni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D648" w14:textId="0F4FD668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3BEE" w14:textId="4802BF1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0701" w14:textId="04342A54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5 </w:t>
            </w:r>
          </w:p>
        </w:tc>
      </w:tr>
      <w:tr w:rsidR="006D5951" w:rsidRPr="00FA6D9B" w14:paraId="18A4C364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3694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Bermud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896E" w14:textId="38AB480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2D9B" w14:textId="57A5A8C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7BAE" w14:textId="57F35AA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.0 </w:t>
            </w:r>
          </w:p>
        </w:tc>
      </w:tr>
      <w:tr w:rsidR="006D5951" w:rsidRPr="00FA6D9B" w14:paraId="67E72EEB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8C81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Bhuta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D4AF" w14:textId="047235DB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EA4E" w14:textId="15EB7B6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9D08" w14:textId="1EFE0F3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6 </w:t>
            </w:r>
          </w:p>
        </w:tc>
      </w:tr>
      <w:tr w:rsidR="006D5951" w:rsidRPr="00FA6D9B" w14:paraId="0F4D2B65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E69B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Bolivi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9E1A" w14:textId="0CF0F01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2476" w14:textId="199B5D9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949E" w14:textId="247A14C6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6D5951" w:rsidRPr="00FA6D9B" w14:paraId="39DC5564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8BCC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Bosnia and Herzegovin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DD3D" w14:textId="6D64A47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359D" w14:textId="3EB024B5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BAAC" w14:textId="76E79F8B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.4 </w:t>
            </w:r>
          </w:p>
        </w:tc>
      </w:tr>
      <w:tr w:rsidR="006D5951" w:rsidRPr="00FA6D9B" w14:paraId="4C28A76D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AF60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Botswan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CBBF" w14:textId="149B70F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1801" w14:textId="0538FF13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D25A" w14:textId="753A6D0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 </w:t>
            </w:r>
          </w:p>
        </w:tc>
      </w:tr>
      <w:tr w:rsidR="006D5951" w:rsidRPr="00FA6D9B" w14:paraId="1FBB3B4E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ED8B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Brazi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CB62" w14:textId="33CDAF18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38ED" w14:textId="77C1DBBD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E37E" w14:textId="0F8DCD06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2 </w:t>
            </w:r>
          </w:p>
        </w:tc>
      </w:tr>
      <w:tr w:rsidR="006D5951" w:rsidRPr="00FA6D9B" w14:paraId="3727D764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F3B4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Brunei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2E76" w14:textId="601B0E54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3843" w14:textId="1A83831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428C" w14:textId="4C2B37D5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8 </w:t>
            </w:r>
          </w:p>
        </w:tc>
      </w:tr>
      <w:tr w:rsidR="006D5951" w:rsidRPr="00FA6D9B" w14:paraId="680215DD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EBB3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Bulgari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F9BC" w14:textId="66176288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749E" w14:textId="6ED7411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AAA4" w14:textId="61533128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.0 </w:t>
            </w:r>
          </w:p>
        </w:tc>
      </w:tr>
      <w:tr w:rsidR="006D5951" w:rsidRPr="00FA6D9B" w14:paraId="37B74FF8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B9A5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Burkina Faso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BA2C" w14:textId="67F39B8D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EB8C" w14:textId="1F00F21D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313A" w14:textId="23A7067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6 </w:t>
            </w:r>
          </w:p>
        </w:tc>
      </w:tr>
      <w:tr w:rsidR="006D5951" w:rsidRPr="00FA6D9B" w14:paraId="05B37F60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A507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Burundi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BF67" w14:textId="5F90427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C5A9" w14:textId="6B1EADC4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A5F4" w14:textId="6474852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5 </w:t>
            </w:r>
          </w:p>
        </w:tc>
      </w:tr>
      <w:tr w:rsidR="006D5951" w:rsidRPr="00FA6D9B" w14:paraId="48C8D8CC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318F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Cambodi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10D1" w14:textId="1890EC0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01E9" w14:textId="06302D83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1546" w14:textId="0681BD16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6D5951" w:rsidRPr="00FA6D9B" w14:paraId="51DCB42D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F70E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Cameroo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B1FA" w14:textId="1E0F25FD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67C9" w14:textId="654F031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6B0E" w14:textId="3A1D1383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2 </w:t>
            </w:r>
          </w:p>
        </w:tc>
      </w:tr>
      <w:tr w:rsidR="006D5951" w:rsidRPr="00FA6D9B" w14:paraId="667497B5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161D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Canad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225C" w14:textId="43848E7A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1CBA" w14:textId="677461C3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0EB1" w14:textId="0CBF0AD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.8 </w:t>
            </w:r>
          </w:p>
        </w:tc>
      </w:tr>
      <w:tr w:rsidR="006D5951" w:rsidRPr="00FA6D9B" w14:paraId="67FDB1C9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DAE4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Cape Verd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1208" w14:textId="08034E93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6F09" w14:textId="0B17DF1B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7399" w14:textId="53D542A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 </w:t>
            </w:r>
          </w:p>
        </w:tc>
      </w:tr>
      <w:tr w:rsidR="006D5951" w:rsidRPr="00FA6D9B" w14:paraId="14445233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59F1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Central African Republic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37EF" w14:textId="6075DC9A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AD4E" w14:textId="329D8BB3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6F3C" w14:textId="4121542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 </w:t>
            </w:r>
          </w:p>
        </w:tc>
      </w:tr>
      <w:tr w:rsidR="006D5951" w:rsidRPr="00FA6D9B" w14:paraId="607B3782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3C9B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Chad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C421" w14:textId="5A69B848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D3D9" w14:textId="46D1D770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E59B" w14:textId="497A4F5A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1.4 </w:t>
            </w:r>
          </w:p>
        </w:tc>
      </w:tr>
      <w:tr w:rsidR="006D5951" w:rsidRPr="00FA6D9B" w14:paraId="51A9BA40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6C03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Chil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9D9D" w14:textId="0E6FA10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4083" w14:textId="74F5AD9A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CF70" w14:textId="4AFCBC80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9 </w:t>
            </w:r>
          </w:p>
        </w:tc>
      </w:tr>
      <w:tr w:rsidR="006D5951" w:rsidRPr="00FA6D9B" w14:paraId="1609EECE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1CC9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Chin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4EAA" w14:textId="6DB241B3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D581" w14:textId="1B1C4141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988B" w14:textId="7456062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.8 </w:t>
            </w:r>
          </w:p>
        </w:tc>
      </w:tr>
      <w:tr w:rsidR="006D5951" w:rsidRPr="00FA6D9B" w14:paraId="6344E30C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144E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Colombi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A20B" w14:textId="4C81B885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5231" w14:textId="72FB0916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059C" w14:textId="3FD4A0B6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.0 </w:t>
            </w:r>
          </w:p>
        </w:tc>
      </w:tr>
      <w:tr w:rsidR="006D5951" w:rsidRPr="00FA6D9B" w14:paraId="5710AFCE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3819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Comoro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F0C5" w14:textId="4505F9E4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9FAA" w14:textId="5697CF75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1E63" w14:textId="65790B4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5 </w:t>
            </w:r>
          </w:p>
        </w:tc>
      </w:tr>
      <w:tr w:rsidR="006D5951" w:rsidRPr="00FA6D9B" w14:paraId="759C4BFC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44C8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Congo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896B" w14:textId="28ACA995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A2C3" w14:textId="2E7E8B75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0B53" w14:textId="3CB7D3F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1 </w:t>
            </w:r>
          </w:p>
        </w:tc>
      </w:tr>
      <w:tr w:rsidR="006D5951" w:rsidRPr="00FA6D9B" w14:paraId="75DD24D0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04C7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Costa Ric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EE15" w14:textId="6549A126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606A" w14:textId="3361516A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929B" w14:textId="5D78BF6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0 </w:t>
            </w:r>
          </w:p>
        </w:tc>
      </w:tr>
      <w:tr w:rsidR="006D5951" w:rsidRPr="00FA6D9B" w14:paraId="2FE25910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3DF8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Cote d'Ivoir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170E" w14:textId="0605932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4443" w14:textId="533E49A2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7F73" w14:textId="3DD11E38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5 </w:t>
            </w:r>
          </w:p>
        </w:tc>
      </w:tr>
      <w:tr w:rsidR="006D5951" w:rsidRPr="00FA6D9B" w14:paraId="61B991C4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7F13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Croati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C196" w14:textId="519EA89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6E7C" w14:textId="4DC8D56B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6078" w14:textId="64A40FC8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.2 </w:t>
            </w:r>
          </w:p>
        </w:tc>
      </w:tr>
      <w:tr w:rsidR="006D5951" w:rsidRPr="00FA6D9B" w14:paraId="19D40961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F28F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Cub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1012" w14:textId="27243C8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5E40" w14:textId="287F7165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A3AE" w14:textId="2E2977DB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.1 </w:t>
            </w:r>
          </w:p>
        </w:tc>
      </w:tr>
      <w:tr w:rsidR="006D5951" w:rsidRPr="00FA6D9B" w14:paraId="1F22403D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866E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Cypru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3302" w14:textId="2A26BEF2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8FBE" w14:textId="379F3BB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58D2" w14:textId="64903EF8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7 </w:t>
            </w:r>
          </w:p>
        </w:tc>
      </w:tr>
      <w:tr w:rsidR="006D5951" w:rsidRPr="00FA6D9B" w14:paraId="4F497A5E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36BC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Czech Republic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8438" w14:textId="03CAFFB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1B7B" w14:textId="0931A99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1B91" w14:textId="208088B8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.8 </w:t>
            </w:r>
          </w:p>
        </w:tc>
      </w:tr>
      <w:tr w:rsidR="006D5951" w:rsidRPr="00FA6D9B" w14:paraId="12F29C8C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492E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Democratic Republic of the Congo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4C2A" w14:textId="0D0111AD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DB05" w14:textId="604AD195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4115" w14:textId="56DE358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2 </w:t>
            </w:r>
          </w:p>
        </w:tc>
      </w:tr>
      <w:tr w:rsidR="006D5951" w:rsidRPr="00FA6D9B" w14:paraId="2E8CFF38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5924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Denmark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68FB" w14:textId="217A9FCB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5A26" w14:textId="55678F52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3780" w14:textId="2A8D1EB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5 </w:t>
            </w:r>
          </w:p>
        </w:tc>
      </w:tr>
      <w:tr w:rsidR="006D5951" w:rsidRPr="00FA6D9B" w14:paraId="2F154459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D963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Djibouti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A731" w14:textId="4AC038F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094D" w14:textId="60787B00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843F" w14:textId="12F3A31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4 </w:t>
            </w:r>
          </w:p>
        </w:tc>
      </w:tr>
      <w:tr w:rsidR="006D5951" w:rsidRPr="00FA6D9B" w14:paraId="2079392F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CD8B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Dominic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24B7" w14:textId="3CA2B8F1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4471" w14:textId="4799F072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733A" w14:textId="5E8D4C56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6D5951" w:rsidRPr="00FA6D9B" w14:paraId="075FA6AA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93FE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Dominican Republic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61E5" w14:textId="75DBD89B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7A3C" w14:textId="54B882D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4D26" w14:textId="0B63FFB0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0 </w:t>
            </w:r>
          </w:p>
        </w:tc>
      </w:tr>
      <w:tr w:rsidR="006D5951" w:rsidRPr="00FA6D9B" w14:paraId="4F546CCD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84F9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Ecuador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2DA8" w14:textId="7DA978C8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60C4" w14:textId="274D1B9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3E22" w14:textId="4A7F56D6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1 </w:t>
            </w:r>
          </w:p>
        </w:tc>
      </w:tr>
      <w:tr w:rsidR="006D5951" w:rsidRPr="00FA6D9B" w14:paraId="6AAFE67A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D521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Egypt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38F8" w14:textId="026BE44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3DD0" w14:textId="20FC4CA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257D" w14:textId="4EFA545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6 </w:t>
            </w:r>
          </w:p>
        </w:tc>
      </w:tr>
      <w:tr w:rsidR="006D5951" w:rsidRPr="00FA6D9B" w14:paraId="6B5057D0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CDC1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El Salvador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537B" w14:textId="4AB1B0A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84F4" w14:textId="498ADC25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545C" w14:textId="77694481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4 </w:t>
            </w:r>
          </w:p>
        </w:tc>
      </w:tr>
      <w:tr w:rsidR="006D5951" w:rsidRPr="00FA6D9B" w14:paraId="12B61072" w14:textId="77777777" w:rsidTr="0049221E">
        <w:trPr>
          <w:trHeight w:val="276"/>
        </w:trPr>
        <w:tc>
          <w:tcPr>
            <w:tcW w:w="2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B34A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Equatorial Guinea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C094" w14:textId="0D8C31F0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A510" w14:textId="6602156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329B" w14:textId="73FF48A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9 </w:t>
            </w:r>
          </w:p>
        </w:tc>
      </w:tr>
      <w:tr w:rsidR="006D5951" w:rsidRPr="00FA6D9B" w14:paraId="54294304" w14:textId="77777777" w:rsidTr="0049221E">
        <w:trPr>
          <w:trHeight w:val="276"/>
        </w:trPr>
        <w:tc>
          <w:tcPr>
            <w:tcW w:w="2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985D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Eritrea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1567" w14:textId="5175443D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06BB" w14:textId="7D011945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0694" w14:textId="0BCE9FC5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4 </w:t>
            </w:r>
          </w:p>
        </w:tc>
      </w:tr>
      <w:tr w:rsidR="006D5951" w:rsidRPr="00FA6D9B" w14:paraId="74BE11B2" w14:textId="77777777" w:rsidTr="0049221E">
        <w:trPr>
          <w:trHeight w:val="276"/>
        </w:trPr>
        <w:tc>
          <w:tcPr>
            <w:tcW w:w="24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D5D5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Estonia</w:t>
            </w:r>
          </w:p>
        </w:tc>
        <w:tc>
          <w:tcPr>
            <w:tcW w:w="6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1D00" w14:textId="737BAE02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6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73EC" w14:textId="349CC4B1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1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065E" w14:textId="2E62303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.8 </w:t>
            </w:r>
          </w:p>
        </w:tc>
      </w:tr>
      <w:tr w:rsidR="006D5951" w:rsidRPr="00FA6D9B" w14:paraId="536F47FA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D9CB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Ethiopi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0B9A" w14:textId="6C989521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D808" w14:textId="2E9564A0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7085" w14:textId="48605C25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 </w:t>
            </w:r>
          </w:p>
        </w:tc>
      </w:tr>
      <w:tr w:rsidR="006D5951" w:rsidRPr="00FA6D9B" w14:paraId="5903DE1B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1B5C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Federated States of Micronesi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800D" w14:textId="7F1EDBB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2E4B" w14:textId="0FD9A298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B63C" w14:textId="4A6F0543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 </w:t>
            </w:r>
          </w:p>
        </w:tc>
      </w:tr>
      <w:tr w:rsidR="006D5951" w:rsidRPr="00FA6D9B" w14:paraId="38C60049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A880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Fiji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DF2F" w14:textId="2AD8482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001E" w14:textId="6D45E9AB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43E9" w14:textId="7DAAB9C4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5 </w:t>
            </w:r>
          </w:p>
        </w:tc>
      </w:tr>
      <w:tr w:rsidR="006D5951" w:rsidRPr="00FA6D9B" w14:paraId="6A3997C3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C4AB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Finland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86EC" w14:textId="53998ABD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EB6C" w14:textId="0C56BBCB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3FFD" w14:textId="7CB77414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.9 </w:t>
            </w:r>
          </w:p>
        </w:tc>
      </w:tr>
      <w:tr w:rsidR="006D5951" w:rsidRPr="00FA6D9B" w14:paraId="49970AA8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0ACA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Franc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BB9A" w14:textId="4BC3F26B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E313" w14:textId="7389EA3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51D5" w14:textId="3851261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.6 </w:t>
            </w:r>
          </w:p>
        </w:tc>
      </w:tr>
      <w:tr w:rsidR="006D5951" w:rsidRPr="00FA6D9B" w14:paraId="0E5C9440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A44D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Gabo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EC92" w14:textId="2BE3E27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8BA3" w14:textId="53D8F603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A397" w14:textId="60196E16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4 </w:t>
            </w:r>
          </w:p>
        </w:tc>
      </w:tr>
      <w:tr w:rsidR="006D5951" w:rsidRPr="00FA6D9B" w14:paraId="49EDFF9F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1E2A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Georgi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F81A" w14:textId="6CE672E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E08A" w14:textId="626C5AA5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DD42" w14:textId="2692340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.6 </w:t>
            </w:r>
          </w:p>
        </w:tc>
      </w:tr>
      <w:tr w:rsidR="006D5951" w:rsidRPr="00FA6D9B" w14:paraId="286EA98D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5E03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Germany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7E77" w14:textId="69AB753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9237" w14:textId="7C11803A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32E8" w14:textId="29B3D68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.9 </w:t>
            </w:r>
          </w:p>
        </w:tc>
      </w:tr>
      <w:tr w:rsidR="006D5951" w:rsidRPr="00FA6D9B" w14:paraId="27F95BE1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53B3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Ghan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CCD4" w14:textId="6E95934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897A" w14:textId="09790EB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EA75" w14:textId="39B04FB0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5 </w:t>
            </w:r>
          </w:p>
        </w:tc>
      </w:tr>
      <w:tr w:rsidR="006D5951" w:rsidRPr="00FA6D9B" w14:paraId="1B9AF20C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8442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Greec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9053" w14:textId="1B241A05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8A68" w14:textId="4DBC1BB5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91D9" w14:textId="2DC48C74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.1 </w:t>
            </w:r>
          </w:p>
        </w:tc>
      </w:tr>
      <w:tr w:rsidR="006D5951" w:rsidRPr="00FA6D9B" w14:paraId="2AC2B13D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8363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Greenland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3C51" w14:textId="5EF47D51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B09D" w14:textId="7A2EADEA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51ED" w14:textId="70478DB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9 </w:t>
            </w:r>
          </w:p>
        </w:tc>
      </w:tr>
      <w:tr w:rsidR="006D5951" w:rsidRPr="00FA6D9B" w14:paraId="5ED67048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3739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Grenad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32D1" w14:textId="71BE690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3CBC" w14:textId="5AD5B2CD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FD11" w14:textId="3F5A657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.7 </w:t>
            </w:r>
          </w:p>
        </w:tc>
      </w:tr>
      <w:tr w:rsidR="006D5951" w:rsidRPr="00FA6D9B" w14:paraId="55DE162B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64B4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Gua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3278" w14:textId="577EB47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00B5" w14:textId="3ED38838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F4CD" w14:textId="043C0F14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7 </w:t>
            </w:r>
          </w:p>
        </w:tc>
      </w:tr>
      <w:tr w:rsidR="006D5951" w:rsidRPr="00FA6D9B" w14:paraId="72F8DE34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4437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Guatemal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CE98" w14:textId="3790E8C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642E" w14:textId="2A2D6C9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ECB5" w14:textId="1DF42DAD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8 </w:t>
            </w:r>
          </w:p>
        </w:tc>
      </w:tr>
      <w:tr w:rsidR="006D5951" w:rsidRPr="00FA6D9B" w14:paraId="4AB68196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53DF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Guine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69E8" w14:textId="7127245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9F3B" w14:textId="0638FDF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6BE1" w14:textId="105BDC21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1.1 </w:t>
            </w:r>
          </w:p>
        </w:tc>
      </w:tr>
      <w:tr w:rsidR="006D5951" w:rsidRPr="00FA6D9B" w14:paraId="4E3431EE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3214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Guinea-Bissau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1A42" w14:textId="45B013C6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2C84" w14:textId="29FFC5F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BC4A" w14:textId="5ED319E8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5 </w:t>
            </w:r>
          </w:p>
        </w:tc>
      </w:tr>
      <w:tr w:rsidR="006D5951" w:rsidRPr="00FA6D9B" w14:paraId="258865C0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6980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Guyan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3EE0" w14:textId="69926DF3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D605" w14:textId="1E1AD29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2B9A" w14:textId="034D03A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6D5951" w:rsidRPr="00FA6D9B" w14:paraId="45A9BCFB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3011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Haiti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FAA8" w14:textId="50D0CEBA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C9E2" w14:textId="515D0CB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CE8D" w14:textId="701A8C5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 </w:t>
            </w:r>
          </w:p>
        </w:tc>
      </w:tr>
      <w:tr w:rsidR="006D5951" w:rsidRPr="00FA6D9B" w14:paraId="6EEC35F7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C725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Hondura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A7BD" w14:textId="2C392A0B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DA91" w14:textId="5629C334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F5DF" w14:textId="09191316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6 </w:t>
            </w:r>
          </w:p>
        </w:tc>
      </w:tr>
      <w:tr w:rsidR="006D5951" w:rsidRPr="00FA6D9B" w14:paraId="65C059F4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2948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Hungary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A65D" w14:textId="4B5E4270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3DB1" w14:textId="5F0B546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651A" w14:textId="2637277B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.6 </w:t>
            </w:r>
          </w:p>
        </w:tc>
      </w:tr>
      <w:tr w:rsidR="006D5951" w:rsidRPr="00FA6D9B" w14:paraId="768DA277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D8BC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Iceland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57C6" w14:textId="54E86D9A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189A" w14:textId="61120D90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A555" w14:textId="69B46AF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6 </w:t>
            </w:r>
          </w:p>
        </w:tc>
      </w:tr>
      <w:tr w:rsidR="006D5951" w:rsidRPr="00FA6D9B" w14:paraId="7F055826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A159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Indi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9F63" w14:textId="497B9B0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5A74" w14:textId="3743D7A5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E48B" w14:textId="2D586EC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6 </w:t>
            </w:r>
          </w:p>
        </w:tc>
      </w:tr>
      <w:tr w:rsidR="006D5951" w:rsidRPr="00FA6D9B" w14:paraId="3807F280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97BA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Indonesi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8008" w14:textId="391D2E7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74FE" w14:textId="39A942B8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160D" w14:textId="4E41767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6D5951" w:rsidRPr="00FA6D9B" w14:paraId="701D8973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E30E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Ira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5FAA" w14:textId="31EA1E71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AC7D" w14:textId="48F6518A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05EF" w14:textId="6F745201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9 </w:t>
            </w:r>
          </w:p>
        </w:tc>
      </w:tr>
      <w:tr w:rsidR="006D5951" w:rsidRPr="00FA6D9B" w14:paraId="1722C052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E2A2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Iraq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4361" w14:textId="1B6534F2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DAF8" w14:textId="49BF169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4A50" w14:textId="72BC6462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4 </w:t>
            </w:r>
          </w:p>
        </w:tc>
      </w:tr>
      <w:tr w:rsidR="006D5951" w:rsidRPr="00FA6D9B" w14:paraId="1BD8A6C0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DACA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Ireland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386C" w14:textId="731C1FCB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542F" w14:textId="2F01A6E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7DD1" w14:textId="5765EDF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6D5951" w:rsidRPr="00FA6D9B" w14:paraId="73345813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D5D6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Israe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5486" w14:textId="30E2DAA4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7417" w14:textId="09C1943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8747" w14:textId="40D5B878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6D5951" w:rsidRPr="00FA6D9B" w14:paraId="5D30B016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D454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Italy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6513" w14:textId="3B20F054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331C" w14:textId="0649E8A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B5A0" w14:textId="027482EA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.3 </w:t>
            </w:r>
          </w:p>
        </w:tc>
      </w:tr>
      <w:tr w:rsidR="006D5951" w:rsidRPr="00FA6D9B" w14:paraId="2ED8B52D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2AAA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Jamaic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7A19" w14:textId="46F8FDA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EFB8" w14:textId="6FFB63B6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2921" w14:textId="7FC6C695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6 </w:t>
            </w:r>
          </w:p>
        </w:tc>
      </w:tr>
      <w:tr w:rsidR="006D5951" w:rsidRPr="00FA6D9B" w14:paraId="491681EB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3F30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Japa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E4FD" w14:textId="7A261088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7B80" w14:textId="5B2F2D12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C32D" w14:textId="0310E3C5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5.6 </w:t>
            </w:r>
          </w:p>
        </w:tc>
      </w:tr>
      <w:tr w:rsidR="006D5951" w:rsidRPr="00FA6D9B" w14:paraId="7DE6526B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F5D9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Jorda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9219" w14:textId="7901AFF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A41E" w14:textId="56F7F6B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0756" w14:textId="7AC886C3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3 </w:t>
            </w:r>
          </w:p>
        </w:tc>
      </w:tr>
      <w:tr w:rsidR="006D5951" w:rsidRPr="00FA6D9B" w14:paraId="62E22D88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CD75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Kazakhsta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BB46" w14:textId="3B9FB06A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47FE" w14:textId="3B8D5D7B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B3C4" w14:textId="2948ED9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4 </w:t>
            </w:r>
          </w:p>
        </w:tc>
      </w:tr>
      <w:tr w:rsidR="006D5951" w:rsidRPr="00FA6D9B" w14:paraId="07A8C54D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B79D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Keny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C985" w14:textId="7CF8B308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B1BC" w14:textId="502EF8D6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388A" w14:textId="67804F8B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 </w:t>
            </w:r>
          </w:p>
        </w:tc>
      </w:tr>
      <w:tr w:rsidR="006D5951" w:rsidRPr="00FA6D9B" w14:paraId="2D7D89B9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D32B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Kiribati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FB4E" w14:textId="22DDE7C3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9B5B" w14:textId="4148F744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B87D" w14:textId="66AAE15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2 </w:t>
            </w:r>
          </w:p>
        </w:tc>
      </w:tr>
      <w:tr w:rsidR="006D5951" w:rsidRPr="00FA6D9B" w14:paraId="16A14113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50DA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Kuwait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A273" w14:textId="7FD2F50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D4CB" w14:textId="6905875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405E" w14:textId="0C9C6C3D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2 </w:t>
            </w:r>
          </w:p>
        </w:tc>
      </w:tr>
      <w:tr w:rsidR="006D5951" w:rsidRPr="00FA6D9B" w14:paraId="05DCC4E6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3119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Kyrgyzsta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5298" w14:textId="2B8FB958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41C7" w14:textId="2528569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1762" w14:textId="25DEADA6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6 </w:t>
            </w:r>
          </w:p>
        </w:tc>
      </w:tr>
      <w:tr w:rsidR="006D5951" w:rsidRPr="00FA6D9B" w14:paraId="69F83238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6B2C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Lao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32A0" w14:textId="2A381C43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1472" w14:textId="4BE5C9B0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2312" w14:textId="42B0299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 </w:t>
            </w:r>
          </w:p>
        </w:tc>
      </w:tr>
      <w:tr w:rsidR="006D5951" w:rsidRPr="00FA6D9B" w14:paraId="7321B861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6F86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Latvi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5812" w14:textId="13905E23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960F" w14:textId="2F268752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B064" w14:textId="65C92885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.2 </w:t>
            </w:r>
          </w:p>
        </w:tc>
      </w:tr>
      <w:tr w:rsidR="006D5951" w:rsidRPr="00FA6D9B" w14:paraId="48C0F279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4916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Lebano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C7E8" w14:textId="67FC2A54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CCF2" w14:textId="620806E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4C90" w14:textId="1A9F4F22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8 </w:t>
            </w:r>
          </w:p>
        </w:tc>
      </w:tr>
      <w:tr w:rsidR="006D5951" w:rsidRPr="00FA6D9B" w14:paraId="6ACE68AC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F4B5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Lesotho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9B0C" w14:textId="0085FE0A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E64A" w14:textId="637D3B60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70F0" w14:textId="0ED926E4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4 </w:t>
            </w:r>
          </w:p>
        </w:tc>
      </w:tr>
      <w:tr w:rsidR="006D5951" w:rsidRPr="00FA6D9B" w14:paraId="69BDCA24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8540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Liberi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AEE9" w14:textId="479F305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DF23" w14:textId="0D45A97D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07ED" w14:textId="456069D5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2.2 </w:t>
            </w:r>
          </w:p>
        </w:tc>
      </w:tr>
      <w:tr w:rsidR="006D5951" w:rsidRPr="00FA6D9B" w14:paraId="402F7C1C" w14:textId="77777777" w:rsidTr="0049221E">
        <w:trPr>
          <w:trHeight w:val="276"/>
        </w:trPr>
        <w:tc>
          <w:tcPr>
            <w:tcW w:w="2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A603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Libya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A041" w14:textId="74E396AA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84F4" w14:textId="609C97A3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45FB" w14:textId="1E2168C2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1 </w:t>
            </w:r>
          </w:p>
        </w:tc>
      </w:tr>
      <w:tr w:rsidR="006D5951" w:rsidRPr="00FA6D9B" w14:paraId="10617017" w14:textId="77777777" w:rsidTr="0049221E">
        <w:trPr>
          <w:trHeight w:val="276"/>
        </w:trPr>
        <w:tc>
          <w:tcPr>
            <w:tcW w:w="2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1469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Lithuania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02F7" w14:textId="58E0E3EB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C3A1" w14:textId="4D3FBA03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1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C1BF" w14:textId="186A86A0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.8 </w:t>
            </w:r>
          </w:p>
        </w:tc>
      </w:tr>
      <w:tr w:rsidR="006D5951" w:rsidRPr="00FA6D9B" w14:paraId="141F9953" w14:textId="77777777" w:rsidTr="0049221E">
        <w:trPr>
          <w:trHeight w:val="276"/>
        </w:trPr>
        <w:tc>
          <w:tcPr>
            <w:tcW w:w="24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E293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Luxembourg</w:t>
            </w:r>
          </w:p>
        </w:tc>
        <w:tc>
          <w:tcPr>
            <w:tcW w:w="6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C811" w14:textId="7B80C22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6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0386" w14:textId="022D9A13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1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133A" w14:textId="3290D8D0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2 </w:t>
            </w:r>
          </w:p>
        </w:tc>
      </w:tr>
      <w:tr w:rsidR="006D5951" w:rsidRPr="00FA6D9B" w14:paraId="6DA0BE3D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C54B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Macedoni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944D" w14:textId="7FF4A1E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47CE" w14:textId="639B3220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9129" w14:textId="4C5D5D5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.6 </w:t>
            </w:r>
          </w:p>
        </w:tc>
      </w:tr>
      <w:tr w:rsidR="006D5951" w:rsidRPr="00FA6D9B" w14:paraId="2CF7E026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1D06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Madagascar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5A8D" w14:textId="272A890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B83B" w14:textId="0468840B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5D38" w14:textId="2DE75846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8 </w:t>
            </w:r>
          </w:p>
        </w:tc>
      </w:tr>
      <w:tr w:rsidR="006D5951" w:rsidRPr="00FA6D9B" w14:paraId="1D14F543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CB20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Malawi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62BE" w14:textId="1AA1565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DDE0" w14:textId="10D9C14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C5D3" w14:textId="63831080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 </w:t>
            </w:r>
          </w:p>
        </w:tc>
      </w:tr>
      <w:tr w:rsidR="006D5951" w:rsidRPr="00FA6D9B" w14:paraId="529D75A8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DB5D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Malaysi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5852" w14:textId="45C99B55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4451" w14:textId="06CDBCE4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9B17" w14:textId="1055DD3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6 </w:t>
            </w:r>
          </w:p>
        </w:tc>
      </w:tr>
      <w:tr w:rsidR="006D5951" w:rsidRPr="00FA6D9B" w14:paraId="15186A2B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7FA0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Maldive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15EA" w14:textId="6EA6DAD4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5DFD" w14:textId="542E20D0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A4A7" w14:textId="3411620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6 </w:t>
            </w:r>
          </w:p>
        </w:tc>
      </w:tr>
      <w:tr w:rsidR="006D5951" w:rsidRPr="00FA6D9B" w14:paraId="05D0F803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C2BE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Mali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EC08" w14:textId="210B02E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D629" w14:textId="1E18819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A210" w14:textId="7E0B6070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4 </w:t>
            </w:r>
          </w:p>
        </w:tc>
      </w:tr>
      <w:tr w:rsidR="006D5951" w:rsidRPr="00FA6D9B" w14:paraId="29EDFFC5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4768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Malt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4316" w14:textId="2F7A3912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88D1" w14:textId="440E8C0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B45D" w14:textId="5B291F7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.6 </w:t>
            </w:r>
          </w:p>
        </w:tc>
      </w:tr>
      <w:tr w:rsidR="006D5951" w:rsidRPr="00FA6D9B" w14:paraId="26A5BF77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F3F2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Marshall Island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5A6A" w14:textId="795C7473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63A1" w14:textId="0A5024B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107F" w14:textId="21CEE7C5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6 </w:t>
            </w:r>
          </w:p>
        </w:tc>
      </w:tr>
      <w:tr w:rsidR="006D5951" w:rsidRPr="00FA6D9B" w14:paraId="2D485C9C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FE37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Mauritani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507C" w14:textId="4AF2F46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69FB" w14:textId="6D2C6B36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A038" w14:textId="67153AE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2 </w:t>
            </w:r>
          </w:p>
        </w:tc>
      </w:tr>
      <w:tr w:rsidR="006D5951" w:rsidRPr="00FA6D9B" w14:paraId="71170D59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A576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Mauritiu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8312" w14:textId="30E8195D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3642" w14:textId="52F0EE1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7164" w14:textId="76DFA441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.3 </w:t>
            </w:r>
          </w:p>
        </w:tc>
      </w:tr>
      <w:tr w:rsidR="006D5951" w:rsidRPr="00FA6D9B" w14:paraId="7A0CFB14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11A3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Mexico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48E5" w14:textId="347C327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5940" w14:textId="5C4E3293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C0D8" w14:textId="204DEEEB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3 </w:t>
            </w:r>
          </w:p>
        </w:tc>
      </w:tr>
      <w:tr w:rsidR="006D5951" w:rsidRPr="00FA6D9B" w14:paraId="308395A0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1B96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Moldov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23ED" w14:textId="4DC03CEB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4484" w14:textId="58E20295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5AE2" w14:textId="13A10F31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9 </w:t>
            </w:r>
          </w:p>
        </w:tc>
      </w:tr>
      <w:tr w:rsidR="006D5951" w:rsidRPr="00FA6D9B" w14:paraId="69C4124F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E8FA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Mongoli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8E18" w14:textId="106A3988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0F4C" w14:textId="349880E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DBFC" w14:textId="6F71E57A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 </w:t>
            </w:r>
          </w:p>
        </w:tc>
      </w:tr>
      <w:tr w:rsidR="006D5951" w:rsidRPr="00FA6D9B" w14:paraId="3BD8CD37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50A5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Montenegro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8BA7" w14:textId="4A11420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6AF8" w14:textId="203CFC2D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9C1C" w14:textId="0A196D8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.4 </w:t>
            </w:r>
          </w:p>
        </w:tc>
      </w:tr>
      <w:tr w:rsidR="006D5951" w:rsidRPr="00FA6D9B" w14:paraId="4A367A4E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982B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Morocco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4D4A" w14:textId="4F3F4B31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D50B" w14:textId="58FA5370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D393" w14:textId="6C90B89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6D5951" w:rsidRPr="00FA6D9B" w14:paraId="5BBD01CE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DC40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Mozambiqu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5BE5" w14:textId="3BB0559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0F19" w14:textId="3E24C58B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00AE" w14:textId="1AD86EC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6 </w:t>
            </w:r>
          </w:p>
        </w:tc>
      </w:tr>
      <w:tr w:rsidR="006D5951" w:rsidRPr="00FA6D9B" w14:paraId="28622EE8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1991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Myanmar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D8CB" w14:textId="5801FC8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CD2C" w14:textId="1E9EE245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DA44" w14:textId="65EA5B1D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6D5951" w:rsidRPr="00FA6D9B" w14:paraId="5D8A84CA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49B4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Namibi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6CEA" w14:textId="2F353136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FD69" w14:textId="6FA1C081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8C05" w14:textId="6FA8B282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 </w:t>
            </w:r>
          </w:p>
        </w:tc>
      </w:tr>
      <w:tr w:rsidR="006D5951" w:rsidRPr="00FA6D9B" w14:paraId="65D30CA3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2595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Nepa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83B2" w14:textId="2702469A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10D7" w14:textId="54C8E09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E564" w14:textId="487AB33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6D5951" w:rsidRPr="00FA6D9B" w14:paraId="66ED13C3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A4DA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Netherland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1EA8" w14:textId="1329B5B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D665" w14:textId="7BD4016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9F7C" w14:textId="1D7E1E52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.8 </w:t>
            </w:r>
          </w:p>
        </w:tc>
      </w:tr>
      <w:tr w:rsidR="006D5951" w:rsidRPr="00FA6D9B" w14:paraId="324AC7C5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1721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New Zealand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070F" w14:textId="2D75792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9B86" w14:textId="13634AC4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2BB0" w14:textId="4E631F32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9 </w:t>
            </w:r>
          </w:p>
        </w:tc>
      </w:tr>
      <w:tr w:rsidR="006D5951" w:rsidRPr="00FA6D9B" w14:paraId="6BFD291F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9952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Nicaragu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C6F0" w14:textId="15EE4E9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D19B" w14:textId="19FF72FA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2138" w14:textId="5031B2C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6D5951" w:rsidRPr="00FA6D9B" w14:paraId="523B9744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8AE9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Niger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0833" w14:textId="3E97280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7A86" w14:textId="3B9FC4C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3308" w14:textId="6B6B882A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1 </w:t>
            </w:r>
          </w:p>
        </w:tc>
      </w:tr>
      <w:tr w:rsidR="006D5951" w:rsidRPr="00FA6D9B" w14:paraId="749C496E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F1FB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Nigeri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01B4" w14:textId="7B22B5D1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0FDC" w14:textId="64336D9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50FA" w14:textId="01046873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1.2 </w:t>
            </w:r>
          </w:p>
        </w:tc>
      </w:tr>
      <w:tr w:rsidR="006D5951" w:rsidRPr="00FA6D9B" w14:paraId="19268878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ED29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North Kore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FC76" w14:textId="04AF97AB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080B" w14:textId="210DFD04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6B47" w14:textId="0A2FBB7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3 </w:t>
            </w:r>
          </w:p>
        </w:tc>
      </w:tr>
      <w:tr w:rsidR="006D5951" w:rsidRPr="00FA6D9B" w14:paraId="383E6708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18DD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Northern Mariana Island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DC1C" w14:textId="6B17C656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E188" w14:textId="24D1199D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038F" w14:textId="64C5290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.3 </w:t>
            </w:r>
          </w:p>
        </w:tc>
      </w:tr>
      <w:tr w:rsidR="006D5951" w:rsidRPr="00FA6D9B" w14:paraId="0FF2CDB9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6ED4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Norway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9B73" w14:textId="76D9BA51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5BDA" w14:textId="03BAD371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8234" w14:textId="66051CA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 </w:t>
            </w:r>
          </w:p>
        </w:tc>
      </w:tr>
      <w:tr w:rsidR="006D5951" w:rsidRPr="00FA6D9B" w14:paraId="04BEFC26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FAF6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Oma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9785" w14:textId="6B78C2E2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8F60" w14:textId="37769626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2959" w14:textId="09149414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 </w:t>
            </w:r>
          </w:p>
        </w:tc>
      </w:tr>
      <w:tr w:rsidR="006D5951" w:rsidRPr="00FA6D9B" w14:paraId="304B9410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F5DA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Pakista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80F0" w14:textId="1213C60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61BC" w14:textId="2A13EEBB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4E61" w14:textId="05168D48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6 </w:t>
            </w:r>
          </w:p>
        </w:tc>
      </w:tr>
      <w:tr w:rsidR="006D5951" w:rsidRPr="00FA6D9B" w14:paraId="59A3E0BD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05D3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Palestin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4B97" w14:textId="4C64CB7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B4D4" w14:textId="674F65B0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DBBE" w14:textId="484B280A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1 </w:t>
            </w:r>
          </w:p>
        </w:tc>
      </w:tr>
      <w:tr w:rsidR="006D5951" w:rsidRPr="00FA6D9B" w14:paraId="73B742EF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8EE5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Panam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D809" w14:textId="33456E3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9A06" w14:textId="519EAECD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C055" w14:textId="27D6737A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4 </w:t>
            </w:r>
          </w:p>
        </w:tc>
      </w:tr>
      <w:tr w:rsidR="006D5951" w:rsidRPr="00FA6D9B" w14:paraId="27F9FE75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C4A8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Papua New Guine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485C" w14:textId="474F11B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B769" w14:textId="1D504270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DD48" w14:textId="77FB4680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1 </w:t>
            </w:r>
          </w:p>
        </w:tc>
      </w:tr>
      <w:tr w:rsidR="006D5951" w:rsidRPr="00FA6D9B" w14:paraId="232C8648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862D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Paraguay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449C" w14:textId="0BE15741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13D4" w14:textId="61AF99D1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68DB" w14:textId="2BA4CE2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6 </w:t>
            </w:r>
          </w:p>
        </w:tc>
      </w:tr>
      <w:tr w:rsidR="006D5951" w:rsidRPr="00FA6D9B" w14:paraId="1A85F8C0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4122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Peru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B268" w14:textId="26AF95C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1FC3" w14:textId="26437058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6FD4" w14:textId="612E70C8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4 </w:t>
            </w:r>
          </w:p>
        </w:tc>
      </w:tr>
      <w:tr w:rsidR="006D5951" w:rsidRPr="00FA6D9B" w14:paraId="52349383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A469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Philippine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0EA2" w14:textId="58E79CB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496C" w14:textId="25D026A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95A4" w14:textId="0007D9E0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5 </w:t>
            </w:r>
          </w:p>
        </w:tc>
      </w:tr>
      <w:tr w:rsidR="006D5951" w:rsidRPr="00FA6D9B" w14:paraId="437E27B4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E7C0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Poland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7E73" w14:textId="6B75B6B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E97A" w14:textId="151389B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D625" w14:textId="10A95AED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.6 </w:t>
            </w:r>
          </w:p>
        </w:tc>
      </w:tr>
      <w:tr w:rsidR="006D5951" w:rsidRPr="00FA6D9B" w14:paraId="6D8CEA23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EB32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Portuga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CFF5" w14:textId="4E29A8D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A7F8" w14:textId="4A28858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B740" w14:textId="65714720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.1 </w:t>
            </w:r>
          </w:p>
        </w:tc>
      </w:tr>
      <w:tr w:rsidR="006D5951" w:rsidRPr="00FA6D9B" w14:paraId="3A729EBB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4364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Puerto Rico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24C6" w14:textId="359E374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AAC6" w14:textId="099E31E4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6EE1" w14:textId="524CB54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.2 </w:t>
            </w:r>
          </w:p>
        </w:tc>
      </w:tr>
      <w:tr w:rsidR="006D5951" w:rsidRPr="00FA6D9B" w14:paraId="32FDCAFB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4279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Qatar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144A" w14:textId="4302DFB8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5026" w14:textId="152CE4F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7FA0" w14:textId="3A6CDAA5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 </w:t>
            </w:r>
          </w:p>
        </w:tc>
      </w:tr>
      <w:tr w:rsidR="006D5951" w:rsidRPr="00FA6D9B" w14:paraId="243D9198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DF51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Romani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01FE" w14:textId="063D46E3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1F66" w14:textId="451237C3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79C0" w14:textId="6CB36AD8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.0 </w:t>
            </w:r>
          </w:p>
        </w:tc>
      </w:tr>
      <w:tr w:rsidR="006D5951" w:rsidRPr="00FA6D9B" w14:paraId="2924F48B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3BB3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Russian Federatio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26CE" w14:textId="57A78038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9271" w14:textId="17C32310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B836" w14:textId="1A097FF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2 </w:t>
            </w:r>
          </w:p>
        </w:tc>
      </w:tr>
      <w:tr w:rsidR="006D5951" w:rsidRPr="00FA6D9B" w14:paraId="45D45843" w14:textId="77777777" w:rsidTr="0049221E">
        <w:trPr>
          <w:trHeight w:val="276"/>
        </w:trPr>
        <w:tc>
          <w:tcPr>
            <w:tcW w:w="2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34F8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Rwanda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B19D" w14:textId="2DDC929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8B42" w14:textId="09B6C66D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1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37CB" w14:textId="3E4D9CA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 </w:t>
            </w:r>
          </w:p>
        </w:tc>
      </w:tr>
      <w:tr w:rsidR="006D5951" w:rsidRPr="00FA6D9B" w14:paraId="2ABEE833" w14:textId="77777777" w:rsidTr="0049221E">
        <w:trPr>
          <w:trHeight w:val="276"/>
        </w:trPr>
        <w:tc>
          <w:tcPr>
            <w:tcW w:w="2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E34B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Saint Lucia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B619" w14:textId="60980B1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AEAD" w14:textId="54610D2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1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1BA2" w14:textId="611C4D1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7 </w:t>
            </w:r>
          </w:p>
        </w:tc>
      </w:tr>
      <w:tr w:rsidR="006D5951" w:rsidRPr="00FA6D9B" w14:paraId="29C81F1E" w14:textId="77777777" w:rsidTr="0049221E">
        <w:trPr>
          <w:trHeight w:val="276"/>
        </w:trPr>
        <w:tc>
          <w:tcPr>
            <w:tcW w:w="24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B7E7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Saint Vincent and the Grenadines</w:t>
            </w:r>
          </w:p>
        </w:tc>
        <w:tc>
          <w:tcPr>
            <w:tcW w:w="6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0EC9" w14:textId="60D262AD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6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DDDA" w14:textId="2FED88D1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1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F42D" w14:textId="75DA387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8 </w:t>
            </w:r>
          </w:p>
        </w:tc>
      </w:tr>
      <w:tr w:rsidR="006D5951" w:rsidRPr="00FA6D9B" w14:paraId="63D7EFA2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8149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Samo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C0FC" w14:textId="7D917A2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59F0" w14:textId="4C0774D4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3696" w14:textId="0E5364EB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1 </w:t>
            </w:r>
          </w:p>
        </w:tc>
      </w:tr>
      <w:tr w:rsidR="006D5951" w:rsidRPr="00FA6D9B" w14:paraId="6CE8BAF4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FD34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Sao Tome and Princip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AE8D" w14:textId="6F58395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1809" w14:textId="64D28E38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EFAF" w14:textId="059EB0F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1.1 </w:t>
            </w:r>
          </w:p>
        </w:tc>
      </w:tr>
      <w:tr w:rsidR="006D5951" w:rsidRPr="00FA6D9B" w14:paraId="3F29E78D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0D31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Saudi Arabi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CFAA" w14:textId="686E6AB1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95CE" w14:textId="6C7EAF1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F327" w14:textId="6F49DFE2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2 </w:t>
            </w:r>
          </w:p>
        </w:tc>
      </w:tr>
      <w:tr w:rsidR="006D5951" w:rsidRPr="00FA6D9B" w14:paraId="065E0EA9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D188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Senega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28EB" w14:textId="5F85BE4D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A965" w14:textId="150FDF04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625A" w14:textId="389FC293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 </w:t>
            </w:r>
          </w:p>
        </w:tc>
      </w:tr>
      <w:tr w:rsidR="006D5951" w:rsidRPr="00FA6D9B" w14:paraId="35B10FF8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1573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Serbi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D57C" w14:textId="4661BB40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E7CA" w14:textId="33ABBC5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0008" w14:textId="471C78C0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.3 </w:t>
            </w:r>
          </w:p>
        </w:tc>
      </w:tr>
      <w:tr w:rsidR="006D5951" w:rsidRPr="00FA6D9B" w14:paraId="69A322AD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677F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Seychelle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5B22" w14:textId="6433ABF6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2C0D" w14:textId="452F94A4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BC93" w14:textId="07615DF5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8 </w:t>
            </w:r>
          </w:p>
        </w:tc>
      </w:tr>
      <w:tr w:rsidR="006D5951" w:rsidRPr="00FA6D9B" w14:paraId="1C7A6578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276E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Sierra Leon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85F8" w14:textId="00E20430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6139" w14:textId="6EA54672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915C" w14:textId="5FCA7FC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1.1 </w:t>
            </w:r>
          </w:p>
        </w:tc>
      </w:tr>
      <w:tr w:rsidR="006D5951" w:rsidRPr="00FA6D9B" w14:paraId="34611C4B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6791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Singapor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D748" w14:textId="0A624E7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A213" w14:textId="78B3907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803A" w14:textId="64461EA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5 </w:t>
            </w:r>
          </w:p>
        </w:tc>
      </w:tr>
      <w:tr w:rsidR="006D5951" w:rsidRPr="00FA6D9B" w14:paraId="4F40CD01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4051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Slovaki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1973" w14:textId="3B4B30E1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2932" w14:textId="45D87341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2388" w14:textId="207D6C6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9 </w:t>
            </w:r>
          </w:p>
        </w:tc>
      </w:tr>
      <w:tr w:rsidR="006D5951" w:rsidRPr="00FA6D9B" w14:paraId="05AC98D5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8CD6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Sloveni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AFAD" w14:textId="26ADA961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7A0E" w14:textId="2DD3CFF5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4EBD" w14:textId="7DCCC0F8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.3 </w:t>
            </w:r>
          </w:p>
        </w:tc>
      </w:tr>
      <w:tr w:rsidR="006D5951" w:rsidRPr="00FA6D9B" w14:paraId="47F0A7A0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D3A2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Solomon Island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C6CA" w14:textId="543C5A2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2487" w14:textId="2EAB86B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0D28" w14:textId="1EF06D45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6 </w:t>
            </w:r>
          </w:p>
        </w:tc>
      </w:tr>
      <w:tr w:rsidR="006D5951" w:rsidRPr="00FA6D9B" w14:paraId="6A96C0F2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74C5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Somali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ACFE" w14:textId="700BEFC4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56D4" w14:textId="5A81332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D298" w14:textId="00C708C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5 </w:t>
            </w:r>
          </w:p>
        </w:tc>
      </w:tr>
      <w:tr w:rsidR="006D5951" w:rsidRPr="00FA6D9B" w14:paraId="0265B47A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F8CE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South Afric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B81A" w14:textId="2F75E2FB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78F1" w14:textId="633067F4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7192" w14:textId="684CE76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6 </w:t>
            </w:r>
          </w:p>
        </w:tc>
      </w:tr>
      <w:tr w:rsidR="006D5951" w:rsidRPr="00FA6D9B" w14:paraId="4F4887F8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55E9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South Kore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77DB" w14:textId="111D59C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DD7B" w14:textId="7929B6B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981D" w14:textId="5D78D5C0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8.7 </w:t>
            </w:r>
          </w:p>
        </w:tc>
      </w:tr>
      <w:tr w:rsidR="006D5951" w:rsidRPr="00FA6D9B" w14:paraId="54910BCB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2377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South Suda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550F" w14:textId="74E4A57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0F92" w14:textId="5E8F9481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15E7" w14:textId="2CC29E18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6 </w:t>
            </w:r>
          </w:p>
        </w:tc>
      </w:tr>
      <w:tr w:rsidR="006D5951" w:rsidRPr="00FA6D9B" w14:paraId="5E9F21CA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5285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Spai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A81D" w14:textId="3C861E7D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1450" w14:textId="1315416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083F" w14:textId="1692B69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.6 </w:t>
            </w:r>
          </w:p>
        </w:tc>
      </w:tr>
      <w:tr w:rsidR="006D5951" w:rsidRPr="00FA6D9B" w14:paraId="2A237259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3879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Sri Lank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379F" w14:textId="22ED11A1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BB69" w14:textId="133FCB1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6D28" w14:textId="09B3B005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9 </w:t>
            </w:r>
          </w:p>
        </w:tc>
      </w:tr>
      <w:tr w:rsidR="006D5951" w:rsidRPr="00FA6D9B" w14:paraId="423113BD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7981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Suda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140B" w14:textId="2CE20448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BD17" w14:textId="0BBA9F6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060D" w14:textId="047C8CA6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5 </w:t>
            </w:r>
          </w:p>
        </w:tc>
      </w:tr>
      <w:tr w:rsidR="006D5951" w:rsidRPr="00FA6D9B" w14:paraId="6F16C6B7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0C87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Surinam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9332" w14:textId="1A4E475A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E49D" w14:textId="409D83E8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5A31" w14:textId="76567985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9 </w:t>
            </w:r>
          </w:p>
        </w:tc>
      </w:tr>
      <w:tr w:rsidR="006D5951" w:rsidRPr="00FA6D9B" w14:paraId="380041F3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4E2B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Swaziland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B2D8" w14:textId="0D79EFC1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DF89" w14:textId="110EE7E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6728" w14:textId="5E3B5E60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1 </w:t>
            </w:r>
          </w:p>
        </w:tc>
      </w:tr>
      <w:tr w:rsidR="006D5951" w:rsidRPr="00FA6D9B" w14:paraId="4D9ED462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C7A3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Swede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B98A" w14:textId="0EAAEF0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D0C0" w14:textId="0C0DBB90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4C0F" w14:textId="76BAA151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6D5951" w:rsidRPr="00FA6D9B" w14:paraId="33C3275F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9408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Switzerland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EE57" w14:textId="78423441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6DF9" w14:textId="67214B9B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D8B9" w14:textId="4BA7F73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8 </w:t>
            </w:r>
          </w:p>
        </w:tc>
      </w:tr>
      <w:tr w:rsidR="006D5951" w:rsidRPr="00FA6D9B" w14:paraId="7A30C9BF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2C25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Syri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6FF7" w14:textId="689651E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3F7B" w14:textId="2D24703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28FA" w14:textId="4F5FD684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6D5951" w:rsidRPr="00FA6D9B" w14:paraId="435CF348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96CE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Taiwa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1E67" w14:textId="094B8D3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066C" w14:textId="7113AC50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2F22" w14:textId="09F24E64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7.6 </w:t>
            </w:r>
          </w:p>
        </w:tc>
      </w:tr>
      <w:tr w:rsidR="006D5951" w:rsidRPr="00FA6D9B" w14:paraId="6B1F48BA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F961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Tajikista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F17A" w14:textId="0179BF22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BD18" w14:textId="206DAC0B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3183" w14:textId="72ADDCAA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6 </w:t>
            </w:r>
          </w:p>
        </w:tc>
      </w:tr>
      <w:tr w:rsidR="006D5951" w:rsidRPr="00FA6D9B" w14:paraId="537E369D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F51E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Tanzani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48F3" w14:textId="0A4C3CD4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964D" w14:textId="3871CE1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E3E9" w14:textId="35747E1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 </w:t>
            </w:r>
          </w:p>
        </w:tc>
      </w:tr>
      <w:tr w:rsidR="006D5951" w:rsidRPr="00FA6D9B" w14:paraId="653919E2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FE20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Thailand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EA57" w14:textId="1E252AE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E7D8" w14:textId="1FF92FBA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13F3" w14:textId="7F8A2440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6.9 </w:t>
            </w:r>
          </w:p>
        </w:tc>
      </w:tr>
      <w:tr w:rsidR="006D5951" w:rsidRPr="00FA6D9B" w14:paraId="6F76CB5E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CD50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The Bahama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6A94" w14:textId="4EBFCDB0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748C" w14:textId="2C2D755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1553" w14:textId="486E36D2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6 </w:t>
            </w:r>
          </w:p>
        </w:tc>
      </w:tr>
      <w:tr w:rsidR="006D5951" w:rsidRPr="00FA6D9B" w14:paraId="4117BFA3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DA85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The Gambi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0672" w14:textId="04E2B592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0CFF" w14:textId="5B999FF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5459" w14:textId="16955E74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 </w:t>
            </w:r>
          </w:p>
        </w:tc>
      </w:tr>
      <w:tr w:rsidR="006D5951" w:rsidRPr="00FA6D9B" w14:paraId="6FA40E6C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99DF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Timor-Lest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C8B2" w14:textId="4FA5E702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0F7C" w14:textId="42CA7D4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D213" w14:textId="11FF1580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4 </w:t>
            </w:r>
          </w:p>
        </w:tc>
      </w:tr>
      <w:tr w:rsidR="006D5951" w:rsidRPr="00FA6D9B" w14:paraId="75250E22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3841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Togo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C231" w14:textId="0CFE4AD1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D4ED" w14:textId="273F41D2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5D25" w14:textId="53485C36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 </w:t>
            </w:r>
          </w:p>
        </w:tc>
      </w:tr>
      <w:tr w:rsidR="006D5951" w:rsidRPr="00FA6D9B" w14:paraId="0BA2DF01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2950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Tong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9862" w14:textId="7BEFEB13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DBE4" w14:textId="0ECA76DA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9012" w14:textId="0255ED82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9 </w:t>
            </w:r>
          </w:p>
        </w:tc>
      </w:tr>
      <w:tr w:rsidR="006D5951" w:rsidRPr="00FA6D9B" w14:paraId="1154D4E8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E263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Trinidad and Tobago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AC36" w14:textId="4CD1F44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4897" w14:textId="765F1B8B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C9CE" w14:textId="56672731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9 </w:t>
            </w:r>
          </w:p>
        </w:tc>
      </w:tr>
      <w:tr w:rsidR="006D5951" w:rsidRPr="00FA6D9B" w14:paraId="16CEE8ED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7F6D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Tunisi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6CCF" w14:textId="6FCBBFDD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36E9" w14:textId="083C1F8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7046" w14:textId="09E2C1B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7 </w:t>
            </w:r>
          </w:p>
        </w:tc>
      </w:tr>
      <w:tr w:rsidR="006D5951" w:rsidRPr="00FA6D9B" w14:paraId="707A82C6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881E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Turkey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AD54" w14:textId="472C37B4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65D5" w14:textId="6FB3304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4897" w14:textId="3533C323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5 </w:t>
            </w:r>
          </w:p>
        </w:tc>
      </w:tr>
      <w:tr w:rsidR="006D5951" w:rsidRPr="00FA6D9B" w14:paraId="5B2FF5A6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CF6E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Turkmenista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7F36" w14:textId="23547312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02B3" w14:textId="1FF5767A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5CD4" w14:textId="17AC859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1 </w:t>
            </w:r>
          </w:p>
        </w:tc>
      </w:tr>
      <w:tr w:rsidR="006D5951" w:rsidRPr="00FA6D9B" w14:paraId="039CDF3B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C9D4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Ugand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B2C4" w14:textId="3C3E23E2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E07F" w14:textId="35D6E680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3310" w14:textId="020A71A3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5 </w:t>
            </w:r>
          </w:p>
        </w:tc>
      </w:tr>
      <w:tr w:rsidR="006D5951" w:rsidRPr="00FA6D9B" w14:paraId="06EA3AED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9BEC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Ukrain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7D22" w14:textId="10FED4A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575F" w14:textId="68D090A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9F11" w14:textId="16DBC9C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1 </w:t>
            </w:r>
          </w:p>
        </w:tc>
      </w:tr>
      <w:tr w:rsidR="006D5951" w:rsidRPr="00FA6D9B" w14:paraId="43B50316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515D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United Arab Emirate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50A0" w14:textId="6883C95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DCEB" w14:textId="4869DC04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188F" w14:textId="2587B96D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2 </w:t>
            </w:r>
          </w:p>
        </w:tc>
      </w:tr>
      <w:tr w:rsidR="006D5951" w:rsidRPr="00FA6D9B" w14:paraId="0EA49AF9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345E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United Kingdo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B7AA" w14:textId="13886E80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D377" w14:textId="56051B03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6CD9" w14:textId="77B23E14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6D5951" w:rsidRPr="00FA6D9B" w14:paraId="3BD681DE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09A3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United State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A17B" w14:textId="65C69D5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E1C5" w14:textId="2377BAC1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2699" w14:textId="225C16F8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0 </w:t>
            </w:r>
          </w:p>
        </w:tc>
      </w:tr>
      <w:tr w:rsidR="006D5951" w:rsidRPr="00FA6D9B" w14:paraId="03E5636A" w14:textId="77777777" w:rsidTr="0049221E">
        <w:trPr>
          <w:trHeight w:val="276"/>
        </w:trPr>
        <w:tc>
          <w:tcPr>
            <w:tcW w:w="2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E3A9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Uruguay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A535" w14:textId="46277144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C1CB" w14:textId="5DD75E65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1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2C91" w14:textId="4681C03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9 </w:t>
            </w:r>
          </w:p>
        </w:tc>
      </w:tr>
      <w:tr w:rsidR="006D5951" w:rsidRPr="00FA6D9B" w14:paraId="05B4ECAF" w14:textId="77777777" w:rsidTr="0049221E">
        <w:trPr>
          <w:trHeight w:val="276"/>
        </w:trPr>
        <w:tc>
          <w:tcPr>
            <w:tcW w:w="2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82FC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Uzbekistan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B27B" w14:textId="034BC3E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1254" w14:textId="112DA1F4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1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097F" w14:textId="7AD3B9F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 </w:t>
            </w:r>
          </w:p>
        </w:tc>
      </w:tr>
      <w:tr w:rsidR="006D5951" w:rsidRPr="00FA6D9B" w14:paraId="43F04D72" w14:textId="77777777" w:rsidTr="0049221E">
        <w:trPr>
          <w:trHeight w:val="276"/>
        </w:trPr>
        <w:tc>
          <w:tcPr>
            <w:tcW w:w="24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BB1D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Vanuatu</w:t>
            </w:r>
          </w:p>
        </w:tc>
        <w:tc>
          <w:tcPr>
            <w:tcW w:w="6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0138" w14:textId="4E440642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6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AD0B" w14:textId="7A23BDB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60EE" w14:textId="2ED003E2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0 </w:t>
            </w:r>
          </w:p>
        </w:tc>
      </w:tr>
      <w:tr w:rsidR="006D5951" w:rsidRPr="00FA6D9B" w14:paraId="4411A5D3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F716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Venezuel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FDAE" w14:textId="5F7BCC75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CB42" w14:textId="0B47D315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9504" w14:textId="7A4FEB8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2 </w:t>
            </w:r>
          </w:p>
        </w:tc>
      </w:tr>
      <w:tr w:rsidR="006D5951" w:rsidRPr="00FA6D9B" w14:paraId="3C42E470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74A7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Vietna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252D" w14:textId="54E01A9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0897" w14:textId="437F1966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4926" w14:textId="6CDD1451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7 </w:t>
            </w:r>
          </w:p>
        </w:tc>
      </w:tr>
      <w:tr w:rsidR="006D5951" w:rsidRPr="00FA6D9B" w14:paraId="2F69C0DA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67EA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Virgin Islands, U.S.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63EF" w14:textId="79933F62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9F44" w14:textId="39EF4A9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CC91" w14:textId="473F71CC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1.2 </w:t>
            </w:r>
          </w:p>
        </w:tc>
      </w:tr>
      <w:tr w:rsidR="006D5951" w:rsidRPr="00FA6D9B" w14:paraId="04A248D1" w14:textId="77777777" w:rsidTr="000960DA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2D70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Yeme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C4AE" w14:textId="49C694B0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1A61" w14:textId="3CB5C7FF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ECE8" w14:textId="006C6718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 </w:t>
            </w:r>
          </w:p>
        </w:tc>
      </w:tr>
      <w:tr w:rsidR="006D5951" w:rsidRPr="00FA6D9B" w14:paraId="2DA3C851" w14:textId="77777777" w:rsidTr="0049221E">
        <w:trPr>
          <w:trHeight w:val="276"/>
        </w:trPr>
        <w:tc>
          <w:tcPr>
            <w:tcW w:w="2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26CE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Zambia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A579" w14:textId="70846AC9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D75F" w14:textId="10733AC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04C4" w14:textId="10C9125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1 </w:t>
            </w:r>
          </w:p>
        </w:tc>
      </w:tr>
      <w:tr w:rsidR="006D5951" w:rsidRPr="00FA6D9B" w14:paraId="0E060949" w14:textId="77777777" w:rsidTr="0049221E">
        <w:trPr>
          <w:trHeight w:val="276"/>
        </w:trPr>
        <w:tc>
          <w:tcPr>
            <w:tcW w:w="2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8A1AA" w14:textId="77777777" w:rsidR="006D5951" w:rsidRPr="00FA6D9B" w:rsidRDefault="006D5951" w:rsidP="006D5951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Zimbabwe</w:t>
            </w: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EF996" w14:textId="699D32CD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9A8A9" w14:textId="3DA68FEE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Pr="00FA6D9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84BEF" w14:textId="569A8007" w:rsidR="006D5951" w:rsidRPr="00FA6D9B" w:rsidRDefault="006D5951" w:rsidP="006D595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D4AC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 </w:t>
            </w:r>
          </w:p>
        </w:tc>
      </w:tr>
    </w:tbl>
    <w:bookmarkEnd w:id="1"/>
    <w:p w14:paraId="189EF9DB" w14:textId="77777777" w:rsidR="00416D5D" w:rsidRPr="006677F8" w:rsidRDefault="00416D5D" w:rsidP="00416D5D">
      <w:pPr>
        <w:rPr>
          <w:rFonts w:ascii="Times New Roman" w:hAnsi="Times New Roman" w:cs="Times New Roman"/>
          <w:sz w:val="18"/>
          <w:szCs w:val="18"/>
        </w:rPr>
      </w:pPr>
      <w:r w:rsidRPr="006677F8">
        <w:rPr>
          <w:rFonts w:ascii="Times New Roman" w:hAnsi="Times New Roman" w:cs="Times New Roman"/>
          <w:sz w:val="18"/>
          <w:szCs w:val="18"/>
        </w:rPr>
        <w:t>N</w:t>
      </w:r>
      <w:r w:rsidRPr="006677F8">
        <w:rPr>
          <w:rFonts w:ascii="Times New Roman" w:hAnsi="Times New Roman" w:cs="Times New Roman" w:hint="eastAsia"/>
          <w:sz w:val="18"/>
          <w:szCs w:val="18"/>
        </w:rPr>
        <w:t>ote</w:t>
      </w:r>
      <w:r w:rsidRPr="006677F8">
        <w:rPr>
          <w:rFonts w:ascii="Times New Roman" w:hAnsi="Times New Roman" w:cs="Times New Roman" w:hint="eastAsia"/>
          <w:sz w:val="18"/>
          <w:szCs w:val="18"/>
        </w:rPr>
        <w:t>：</w:t>
      </w:r>
      <w:r w:rsidRPr="006677F8">
        <w:rPr>
          <w:rFonts w:ascii="Times New Roman" w:hAnsi="Times New Roman" w:cs="Times New Roman"/>
          <w:sz w:val="18"/>
          <w:szCs w:val="18"/>
        </w:rPr>
        <w:t xml:space="preserve">Proportion of people aged 65 years and older </w:t>
      </w:r>
      <w:r w:rsidRPr="006677F8">
        <w:rPr>
          <w:rFonts w:ascii="Times New Roman" w:hAnsi="Times New Roman" w:cs="Times New Roman" w:hint="eastAsia"/>
          <w:sz w:val="18"/>
          <w:szCs w:val="18"/>
        </w:rPr>
        <w:t>was</w:t>
      </w:r>
      <w:r w:rsidRPr="006677F8">
        <w:rPr>
          <w:rFonts w:ascii="Times New Roman" w:hAnsi="Times New Roman" w:cs="Times New Roman"/>
          <w:sz w:val="18"/>
          <w:szCs w:val="18"/>
        </w:rPr>
        <w:t xml:space="preserve"> calculated as “Numbers of people aged 65 years and older / Total numbers of people × 100%”</w:t>
      </w:r>
    </w:p>
    <w:p w14:paraId="2B03D2FE" w14:textId="77777777" w:rsidR="00171FCB" w:rsidRPr="00416D5D" w:rsidRDefault="00171FCB"/>
    <w:sectPr w:rsidR="00171FCB" w:rsidRPr="00416D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C16416" w14:textId="77777777" w:rsidR="001F0E1D" w:rsidRDefault="001F0E1D" w:rsidP="00416D5D">
      <w:r>
        <w:separator/>
      </w:r>
    </w:p>
  </w:endnote>
  <w:endnote w:type="continuationSeparator" w:id="0">
    <w:p w14:paraId="4724A4A8" w14:textId="77777777" w:rsidR="001F0E1D" w:rsidRDefault="001F0E1D" w:rsidP="00416D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DDE3F2" w14:textId="77777777" w:rsidR="001F0E1D" w:rsidRDefault="001F0E1D" w:rsidP="00416D5D">
      <w:r>
        <w:separator/>
      </w:r>
    </w:p>
  </w:footnote>
  <w:footnote w:type="continuationSeparator" w:id="0">
    <w:p w14:paraId="2D991C3A" w14:textId="77777777" w:rsidR="001F0E1D" w:rsidRDefault="001F0E1D" w:rsidP="00416D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14DE5"/>
    <w:rsid w:val="00171FCB"/>
    <w:rsid w:val="001F0E1D"/>
    <w:rsid w:val="00416D5D"/>
    <w:rsid w:val="0049221E"/>
    <w:rsid w:val="004A564B"/>
    <w:rsid w:val="005C078A"/>
    <w:rsid w:val="006D5951"/>
    <w:rsid w:val="007A576B"/>
    <w:rsid w:val="008D4AC5"/>
    <w:rsid w:val="00964BF2"/>
    <w:rsid w:val="00971FF9"/>
    <w:rsid w:val="00BF565A"/>
    <w:rsid w:val="00C14DE5"/>
    <w:rsid w:val="00FE5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FE8AEB"/>
  <w15:chartTrackingRefBased/>
  <w15:docId w15:val="{50CE6DCC-8016-44ED-9907-3BB8F86CB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6D5D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6D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6D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6D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6D5D"/>
    <w:rPr>
      <w:sz w:val="18"/>
      <w:szCs w:val="18"/>
    </w:rPr>
  </w:style>
  <w:style w:type="table" w:styleId="a7">
    <w:name w:val="Table Grid"/>
    <w:basedOn w:val="a1"/>
    <w:uiPriority w:val="59"/>
    <w:rsid w:val="00416D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416D5D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416D5D"/>
    <w:rPr>
      <w:color w:val="954F72"/>
      <w:u w:val="single"/>
    </w:rPr>
  </w:style>
  <w:style w:type="paragraph" w:customStyle="1" w:styleId="msonormal0">
    <w:name w:val="msonormal"/>
    <w:basedOn w:val="a"/>
    <w:rsid w:val="00416D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xl64">
    <w:name w:val="xl64"/>
    <w:basedOn w:val="a"/>
    <w:rsid w:val="00416D5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5">
    <w:name w:val="xl65"/>
    <w:basedOn w:val="a"/>
    <w:rsid w:val="00416D5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6">
    <w:name w:val="xl66"/>
    <w:basedOn w:val="a"/>
    <w:rsid w:val="00416D5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7">
    <w:name w:val="xl67"/>
    <w:basedOn w:val="a"/>
    <w:rsid w:val="00416D5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8">
    <w:name w:val="xl68"/>
    <w:basedOn w:val="a"/>
    <w:rsid w:val="00416D5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416D5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0">
    <w:name w:val="xl70"/>
    <w:basedOn w:val="a"/>
    <w:rsid w:val="00416D5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font5">
    <w:name w:val="font5"/>
    <w:basedOn w:val="a"/>
    <w:rsid w:val="00416D5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71">
    <w:name w:val="xl71"/>
    <w:basedOn w:val="a"/>
    <w:rsid w:val="00416D5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</w:rPr>
  </w:style>
  <w:style w:type="paragraph" w:customStyle="1" w:styleId="xl72">
    <w:name w:val="xl72"/>
    <w:basedOn w:val="a"/>
    <w:rsid w:val="00416D5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</w:rPr>
  </w:style>
  <w:style w:type="paragraph" w:customStyle="1" w:styleId="xl73">
    <w:name w:val="xl73"/>
    <w:basedOn w:val="a"/>
    <w:rsid w:val="00416D5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</w:rPr>
  </w:style>
  <w:style w:type="paragraph" w:customStyle="1" w:styleId="xl74">
    <w:name w:val="xl74"/>
    <w:basedOn w:val="a"/>
    <w:rsid w:val="00416D5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</w:rPr>
  </w:style>
  <w:style w:type="paragraph" w:customStyle="1" w:styleId="xl75">
    <w:name w:val="xl75"/>
    <w:basedOn w:val="a"/>
    <w:rsid w:val="00416D5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</w:rPr>
  </w:style>
  <w:style w:type="paragraph" w:customStyle="1" w:styleId="xl76">
    <w:name w:val="xl76"/>
    <w:basedOn w:val="a"/>
    <w:rsid w:val="00416D5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</w:rPr>
  </w:style>
  <w:style w:type="paragraph" w:customStyle="1" w:styleId="xl77">
    <w:name w:val="xl77"/>
    <w:basedOn w:val="a"/>
    <w:rsid w:val="00416D5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</w:rPr>
  </w:style>
  <w:style w:type="paragraph" w:customStyle="1" w:styleId="xl78">
    <w:name w:val="xl78"/>
    <w:basedOn w:val="a"/>
    <w:rsid w:val="00416D5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</w:rPr>
  </w:style>
  <w:style w:type="paragraph" w:customStyle="1" w:styleId="xl79">
    <w:name w:val="xl79"/>
    <w:basedOn w:val="a"/>
    <w:rsid w:val="00416D5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</w:rPr>
  </w:style>
  <w:style w:type="paragraph" w:customStyle="1" w:styleId="xl80">
    <w:name w:val="xl80"/>
    <w:basedOn w:val="a"/>
    <w:rsid w:val="00416D5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</w:rPr>
  </w:style>
  <w:style w:type="paragraph" w:customStyle="1" w:styleId="xl81">
    <w:name w:val="xl81"/>
    <w:basedOn w:val="a"/>
    <w:rsid w:val="00416D5D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</w:rPr>
  </w:style>
  <w:style w:type="paragraph" w:customStyle="1" w:styleId="xl82">
    <w:name w:val="xl82"/>
    <w:basedOn w:val="a"/>
    <w:rsid w:val="00416D5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</w:rPr>
  </w:style>
  <w:style w:type="paragraph" w:customStyle="1" w:styleId="xl83">
    <w:name w:val="xl83"/>
    <w:basedOn w:val="a"/>
    <w:rsid w:val="00416D5D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</w:rPr>
  </w:style>
  <w:style w:type="paragraph" w:customStyle="1" w:styleId="xl84">
    <w:name w:val="xl84"/>
    <w:basedOn w:val="a"/>
    <w:rsid w:val="00416D5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788</Words>
  <Characters>4497</Characters>
  <Application>Microsoft Office Word</Application>
  <DocSecurity>0</DocSecurity>
  <Lines>37</Lines>
  <Paragraphs>10</Paragraphs>
  <ScaleCrop>false</ScaleCrop>
  <Company/>
  <LinksUpToDate>false</LinksUpToDate>
  <CharactersWithSpaces>5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秋雨 林</dc:creator>
  <cp:keywords/>
  <dc:description/>
  <cp:lastModifiedBy>秋雨 林</cp:lastModifiedBy>
  <cp:revision>9</cp:revision>
  <dcterms:created xsi:type="dcterms:W3CDTF">2019-10-10T02:28:00Z</dcterms:created>
  <dcterms:modified xsi:type="dcterms:W3CDTF">2020-02-05T08:46:00Z</dcterms:modified>
</cp:coreProperties>
</file>